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6C0B" w14:textId="4389985D" w:rsidR="00BB74AB" w:rsidRPr="00F3014C" w:rsidRDefault="00BB74AB" w:rsidP="00BB74AB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14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123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57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23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3014C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="008042A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F3014C">
        <w:rPr>
          <w:rFonts w:ascii="Times New Roman" w:hAnsi="Times New Roman" w:cs="Times New Roman"/>
          <w:b/>
          <w:bCs/>
          <w:sz w:val="24"/>
          <w:szCs w:val="24"/>
        </w:rPr>
        <w:t>emographic information of patients infected with CRF144_07C in Ganzhou, China</w:t>
      </w:r>
      <w:r w:rsidR="008459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182"/>
        <w:gridCol w:w="1134"/>
        <w:gridCol w:w="1561"/>
        <w:gridCol w:w="1348"/>
        <w:gridCol w:w="1496"/>
        <w:gridCol w:w="1334"/>
        <w:gridCol w:w="1982"/>
      </w:tblGrid>
      <w:tr w:rsidR="004E7FB5" w:rsidRPr="00F3014C" w14:paraId="021AEEBF" w14:textId="77777777" w:rsidTr="005171F4">
        <w:trPr>
          <w:trHeight w:val="567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D970C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871EA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ing yea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6ED95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ing county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D54338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80B03B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3BB20E8" w14:textId="6FD77999" w:rsidR="004E7FB5" w:rsidRPr="003A611D" w:rsidRDefault="004E7FB5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010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5AF0F" w14:textId="1AB6D94D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9B44E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6F6B7" w14:textId="77777777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ral load (copy/mL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3B747" w14:textId="02528DE2" w:rsidR="004E7FB5" w:rsidRPr="00EA706E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0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Bank access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s.</w:t>
            </w:r>
          </w:p>
        </w:tc>
      </w:tr>
      <w:tr w:rsidR="004E7FB5" w:rsidRPr="00F3014C" w14:paraId="0F3785DE" w14:textId="77777777" w:rsidTr="005171F4">
        <w:trPr>
          <w:trHeight w:val="446"/>
        </w:trPr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C198" w14:textId="11E1BE80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7FSH025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C48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630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yi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E48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97C4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7637C523" w14:textId="714EF84E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09EE" w14:textId="6CEA5E7D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AD2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9145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00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EC7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65</w:t>
            </w:r>
          </w:p>
        </w:tc>
      </w:tr>
      <w:tr w:rsidR="004E7FB5" w:rsidRPr="00F3014C" w14:paraId="299D7D97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0174ED1" w14:textId="7AA0D013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79MSH03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9379877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4E106B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58231264"/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bookmarkEnd w:id="0"/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7CA78B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D85B1B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1DE64BA4" w14:textId="366239C5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D006E69" w14:textId="5492C6ED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98885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AB23A8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7D3D17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66</w:t>
            </w:r>
          </w:p>
        </w:tc>
      </w:tr>
      <w:tr w:rsidR="004E7FB5" w:rsidRPr="00F3014C" w14:paraId="5E9DC308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9E7C25B" w14:textId="748042CA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79MSH02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17CEE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68AC4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9A653D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EB71D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74ACB4BF" w14:textId="4D1EEC76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F7A2B6E" w14:textId="26F08861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E0DFE5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9FA3239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E65B35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67</w:t>
            </w:r>
          </w:p>
        </w:tc>
      </w:tr>
      <w:tr w:rsidR="004E7FB5" w:rsidRPr="00F3014C" w14:paraId="249CC1AF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4FED1C" w14:textId="5D06C2A0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72MSH019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64837E5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B95152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5A0FA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7183FC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0D62802A" w14:textId="5B0E42A0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852BC22" w14:textId="209EF67B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0854D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FAAC87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2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5DA5934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68</w:t>
            </w:r>
          </w:p>
        </w:tc>
      </w:tr>
      <w:tr w:rsidR="004E7FB5" w:rsidRPr="00F3014C" w14:paraId="35E0AB76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CBF2D58" w14:textId="44ECD75A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79MSH</w:t>
            </w: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D3B497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67EDC9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BE1255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62FD1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7C607210" w14:textId="0AD2F248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B94E81F" w14:textId="16DB7692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99DC0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B99FE3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0000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B93987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117369 </w:t>
            </w:r>
          </w:p>
        </w:tc>
      </w:tr>
      <w:tr w:rsidR="004E7FB5" w:rsidRPr="00F3014C" w14:paraId="1638760B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71EA949" w14:textId="0972491B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7MSH00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E50F9B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3888AB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83D7E64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26B73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20EF6F2C" w14:textId="3B686DCC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A4FA09B" w14:textId="1B04C46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D13C2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4FDF9A3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5ECF0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0</w:t>
            </w:r>
          </w:p>
        </w:tc>
      </w:tr>
      <w:tr w:rsidR="004E7FB5" w:rsidRPr="00F3014C" w14:paraId="3F2A8345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F153048" w14:textId="1A7F78C5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0FSH01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AE9FB0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D50BA6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xi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D0AC57F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47841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59" w:type="pct"/>
            <w:vAlign w:val="center"/>
          </w:tcPr>
          <w:p w14:paraId="43DFDC40" w14:textId="528FA602" w:rsidR="004E7FB5" w:rsidRPr="003323FF" w:rsidRDefault="003323FF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FA21502" w14:textId="1C88B6F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80CB43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A6B443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24CF1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1</w:t>
            </w:r>
          </w:p>
        </w:tc>
      </w:tr>
      <w:tr w:rsidR="004E7FB5" w:rsidRPr="00F3014C" w14:paraId="73E99007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CFAD1F2" w14:textId="088D1BE6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7FSH15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D550FA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45376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16A5E4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B0968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59" w:type="pct"/>
            <w:vAlign w:val="center"/>
          </w:tcPr>
          <w:p w14:paraId="7A60F635" w14:textId="0A714950" w:rsidR="004E7FB5" w:rsidRPr="003323FF" w:rsidRDefault="00843BA8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98C6C53" w14:textId="7E1157C4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B248279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2AE190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02D67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2</w:t>
            </w:r>
          </w:p>
        </w:tc>
      </w:tr>
      <w:tr w:rsidR="004E7FB5" w:rsidRPr="00F3014C" w14:paraId="1CB4B816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475AB8" w14:textId="0D839403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9MSH156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670408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B6936C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E67CDD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F5128B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410BA699" w14:textId="0C49E8B6" w:rsidR="004E7FB5" w:rsidRPr="003323FF" w:rsidRDefault="00843BA8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94E73A" w14:textId="74D240C4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776C9F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E8ECD59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68DB5F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3</w:t>
            </w:r>
          </w:p>
        </w:tc>
      </w:tr>
      <w:tr w:rsidR="004E7FB5" w:rsidRPr="00F3014C" w14:paraId="67447649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C06DF09" w14:textId="79598D13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55MSH14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EA73B35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97190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FA8D56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1077F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4DA712E7" w14:textId="527A7E88" w:rsidR="004E7FB5" w:rsidRPr="003323FF" w:rsidRDefault="00843BA8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1D5F4A7" w14:textId="77031E1C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817629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42D1B7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84307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4</w:t>
            </w:r>
          </w:p>
        </w:tc>
      </w:tr>
      <w:tr w:rsidR="004E7FB5" w:rsidRPr="00F3014C" w14:paraId="6F3AD25E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87AB0AD" w14:textId="1DE6A05F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45FSH14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5D8B4B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9A92F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iji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6052BE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F7227C4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59" w:type="pct"/>
            <w:vAlign w:val="center"/>
          </w:tcPr>
          <w:p w14:paraId="48971DF9" w14:textId="7BF973D3" w:rsidR="004E7FB5" w:rsidRPr="003323FF" w:rsidRDefault="003323FF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43BA8" w:rsidRPr="003323FF">
              <w:rPr>
                <w:rFonts w:ascii="Times New Roman" w:hAnsi="Times New Roman" w:cs="Times New Roman"/>
                <w:sz w:val="24"/>
                <w:szCs w:val="24"/>
              </w:rPr>
              <w:t>usinessman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96C64CB" w14:textId="1D8D1624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E638A61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BC05B6B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7FE9D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5</w:t>
            </w:r>
          </w:p>
        </w:tc>
      </w:tr>
      <w:tr w:rsidR="004E7FB5" w:rsidRPr="00F3014C" w14:paraId="60794A57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EA54441" w14:textId="7C66A699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61FSH14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383ED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D0888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012F153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1C0B2C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59" w:type="pct"/>
            <w:vAlign w:val="center"/>
          </w:tcPr>
          <w:p w14:paraId="1F490B8B" w14:textId="4921A7F4" w:rsidR="004E7FB5" w:rsidRPr="003323FF" w:rsidRDefault="00843BA8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8983E6A" w14:textId="6865AA74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39F171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9468CA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0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8DAED8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6</w:t>
            </w:r>
          </w:p>
        </w:tc>
      </w:tr>
      <w:tr w:rsidR="004E7FB5" w:rsidRPr="00F3014C" w14:paraId="29C7A34B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825DC73" w14:textId="69C778D2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83MSH138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F86F06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6C0B9D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AA55514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BDA50D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26B42429" w14:textId="74CAF5D4" w:rsidR="004E7FB5" w:rsidRPr="003323FF" w:rsidRDefault="00843BA8" w:rsidP="00843B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71B3D2" w14:textId="504CA072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0C5FCC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BC3ED26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30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6DB50E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7</w:t>
            </w:r>
          </w:p>
        </w:tc>
      </w:tr>
      <w:tr w:rsidR="004E7FB5" w:rsidRPr="00F3014C" w14:paraId="101AB9DB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AD0397A" w14:textId="5F9635E5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F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XGZ87MSH134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39F73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7CE5A4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f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26AAA25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10DF813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7DB3EB67" w14:textId="33F766A9" w:rsidR="004E7FB5" w:rsidRPr="003323FF" w:rsidRDefault="00843BA8" w:rsidP="003323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FF2D84F" w14:textId="67DBFE33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610C4A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0215890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4F5272" w14:textId="777777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117378</w:t>
            </w:r>
          </w:p>
        </w:tc>
      </w:tr>
      <w:tr w:rsidR="004E7FB5" w:rsidRPr="00F3014C" w14:paraId="65D2C485" w14:textId="77777777" w:rsidTr="005171F4">
        <w:trPr>
          <w:trHeight w:val="446"/>
        </w:trPr>
        <w:tc>
          <w:tcPr>
            <w:tcW w:w="468" w:type="pct"/>
            <w:shd w:val="clear" w:color="auto" w:fill="auto"/>
            <w:noWrap/>
            <w:vAlign w:val="center"/>
          </w:tcPr>
          <w:p w14:paraId="63E3FB79" w14:textId="7F40F6C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76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GZ40MSH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E4E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C333091" w14:textId="52281551" w:rsidR="004E7FB5" w:rsidRPr="00D90F52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F5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90F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2DAFBD4" w14:textId="5CFED2B3" w:rsidR="004E7FB5" w:rsidRPr="00D90F52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0F5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</w:t>
            </w:r>
            <w:r w:rsidRPr="00D90F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5FB9CA0" w14:textId="6275E641" w:rsidR="004E7FB5" w:rsidRPr="00D90F52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F5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D90F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50B49132" w14:textId="30377382" w:rsidR="004E7FB5" w:rsidRPr="00D90F52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F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59" w:type="pct"/>
            <w:vAlign w:val="center"/>
          </w:tcPr>
          <w:p w14:paraId="0562A1CB" w14:textId="37D02941" w:rsidR="004E7FB5" w:rsidRPr="00D90F52" w:rsidRDefault="006C0338" w:rsidP="00BA343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F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A331ABC" w14:textId="7A5AB870" w:rsidR="004E7FB5" w:rsidRPr="00D90F52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F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5956388" w14:textId="55D35B18" w:rsidR="004E7FB5" w:rsidRPr="009A10DD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01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5F182BF3" w14:textId="201C4B3F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1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D5AF76C" w14:textId="119A8877" w:rsidR="004E7FB5" w:rsidRPr="00F3014C" w:rsidRDefault="004E7FB5" w:rsidP="00BB74A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611507</w:t>
            </w:r>
          </w:p>
        </w:tc>
      </w:tr>
    </w:tbl>
    <w:p w14:paraId="7FC783B1" w14:textId="1615060D" w:rsidR="0019064D" w:rsidRPr="008E4EB3" w:rsidRDefault="008E4EB3" w:rsidP="00BB74A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4E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4E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from our previous study (</w:t>
      </w:r>
      <w:r w:rsidR="00D15A0C" w:rsidRPr="00D15A0C">
        <w:rPr>
          <w:rFonts w:ascii="Times New Roman" w:hAnsi="Times New Roman" w:cs="Times New Roman"/>
          <w:sz w:val="24"/>
          <w:szCs w:val="24"/>
        </w:rPr>
        <w:t>AIDS Research and Human Retroviruses</w:t>
      </w:r>
      <w:r w:rsidRPr="008E4EB3">
        <w:rPr>
          <w:rFonts w:ascii="Times New Roman" w:hAnsi="Times New Roman" w:cs="Times New Roman"/>
          <w:sz w:val="24"/>
          <w:szCs w:val="24"/>
        </w:rPr>
        <w:t>, 2021, 37(2): 147-50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19064D" w:rsidRPr="008E4EB3" w:rsidSect="00FA4F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678C8" w14:textId="77777777" w:rsidR="00FA4F0E" w:rsidRDefault="00FA4F0E" w:rsidP="009E6CF3">
      <w:r>
        <w:separator/>
      </w:r>
    </w:p>
  </w:endnote>
  <w:endnote w:type="continuationSeparator" w:id="0">
    <w:p w14:paraId="716B07D5" w14:textId="77777777" w:rsidR="00FA4F0E" w:rsidRDefault="00FA4F0E" w:rsidP="009E6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A6288" w14:textId="77777777" w:rsidR="00FA4F0E" w:rsidRDefault="00FA4F0E" w:rsidP="009E6CF3">
      <w:r>
        <w:separator/>
      </w:r>
    </w:p>
  </w:footnote>
  <w:footnote w:type="continuationSeparator" w:id="0">
    <w:p w14:paraId="7949C298" w14:textId="77777777" w:rsidR="00FA4F0E" w:rsidRDefault="00FA4F0E" w:rsidP="009E6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40"/>
    <w:rsid w:val="00010D77"/>
    <w:rsid w:val="000D1940"/>
    <w:rsid w:val="001438BD"/>
    <w:rsid w:val="0019064D"/>
    <w:rsid w:val="001C60D6"/>
    <w:rsid w:val="002123F0"/>
    <w:rsid w:val="00214EA0"/>
    <w:rsid w:val="00281A5E"/>
    <w:rsid w:val="00306CFD"/>
    <w:rsid w:val="003323FF"/>
    <w:rsid w:val="003A611D"/>
    <w:rsid w:val="003F2C34"/>
    <w:rsid w:val="004132CB"/>
    <w:rsid w:val="00467618"/>
    <w:rsid w:val="004715C8"/>
    <w:rsid w:val="004E7FB5"/>
    <w:rsid w:val="005171F4"/>
    <w:rsid w:val="0056250F"/>
    <w:rsid w:val="00576782"/>
    <w:rsid w:val="005B112A"/>
    <w:rsid w:val="00671483"/>
    <w:rsid w:val="006C0338"/>
    <w:rsid w:val="006F51E6"/>
    <w:rsid w:val="00722B7C"/>
    <w:rsid w:val="00745A73"/>
    <w:rsid w:val="00762B74"/>
    <w:rsid w:val="008042A1"/>
    <w:rsid w:val="00843BA8"/>
    <w:rsid w:val="008459E3"/>
    <w:rsid w:val="00873CF3"/>
    <w:rsid w:val="008A6AD6"/>
    <w:rsid w:val="008C63C1"/>
    <w:rsid w:val="008D1D11"/>
    <w:rsid w:val="008E4EB3"/>
    <w:rsid w:val="00972F24"/>
    <w:rsid w:val="0097570C"/>
    <w:rsid w:val="009A10DD"/>
    <w:rsid w:val="009E6CF3"/>
    <w:rsid w:val="009F71FE"/>
    <w:rsid w:val="00A05FB7"/>
    <w:rsid w:val="00A43B4A"/>
    <w:rsid w:val="00A62B3A"/>
    <w:rsid w:val="00A65546"/>
    <w:rsid w:val="00AD53F2"/>
    <w:rsid w:val="00AF0F13"/>
    <w:rsid w:val="00B82B78"/>
    <w:rsid w:val="00BA343A"/>
    <w:rsid w:val="00BB74AB"/>
    <w:rsid w:val="00C346EF"/>
    <w:rsid w:val="00CF556E"/>
    <w:rsid w:val="00D00F84"/>
    <w:rsid w:val="00D15A0C"/>
    <w:rsid w:val="00D90F52"/>
    <w:rsid w:val="00E96ED7"/>
    <w:rsid w:val="00EA706E"/>
    <w:rsid w:val="00EB1F89"/>
    <w:rsid w:val="00EE5F22"/>
    <w:rsid w:val="00F013F2"/>
    <w:rsid w:val="00F73A40"/>
    <w:rsid w:val="00FA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4CB20"/>
  <w15:chartTrackingRefBased/>
  <w15:docId w15:val="{80AAFCD8-FC5D-47FD-A33B-5BFD1548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4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C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伊</dc:creator>
  <cp:keywords/>
  <dc:description/>
  <cp:lastModifiedBy>Xin Chen</cp:lastModifiedBy>
  <cp:revision>6</cp:revision>
  <dcterms:created xsi:type="dcterms:W3CDTF">2024-02-07T09:02:00Z</dcterms:created>
  <dcterms:modified xsi:type="dcterms:W3CDTF">2024-02-07T12:58:00Z</dcterms:modified>
</cp:coreProperties>
</file>